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E04" w:rsidRPr="00613DFE" w:rsidRDefault="00CD79F2" w:rsidP="00613D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3DFE">
        <w:rPr>
          <w:rFonts w:ascii="Times New Roman" w:hAnsi="Times New Roman" w:cs="Times New Roman"/>
          <w:sz w:val="24"/>
          <w:szCs w:val="24"/>
        </w:rPr>
        <w:t>Table S</w:t>
      </w:r>
      <w:r w:rsidR="005657B9">
        <w:rPr>
          <w:rFonts w:ascii="Times New Roman" w:hAnsi="Times New Roman" w:cs="Times New Roman" w:hint="eastAsia"/>
          <w:sz w:val="24"/>
          <w:szCs w:val="24"/>
        </w:rPr>
        <w:t>3</w:t>
      </w:r>
      <w:bookmarkStart w:id="0" w:name="_GoBack"/>
      <w:bookmarkEnd w:id="0"/>
      <w:r w:rsidRPr="00613DFE">
        <w:rPr>
          <w:rFonts w:ascii="Times New Roman" w:hAnsi="Times New Roman" w:cs="Times New Roman"/>
          <w:sz w:val="24"/>
          <w:szCs w:val="24"/>
        </w:rPr>
        <w:t xml:space="preserve">. Chloroplast genomes of </w:t>
      </w:r>
      <w:r w:rsidRPr="00613DFE">
        <w:rPr>
          <w:rFonts w:ascii="Times New Roman" w:hAnsi="Times New Roman" w:cs="Times New Roman"/>
          <w:i/>
          <w:sz w:val="24"/>
          <w:szCs w:val="24"/>
        </w:rPr>
        <w:t>Oryza</w:t>
      </w:r>
      <w:r w:rsidRPr="00613DFE">
        <w:rPr>
          <w:rFonts w:ascii="Times New Roman" w:hAnsi="Times New Roman" w:cs="Times New Roman"/>
          <w:sz w:val="24"/>
          <w:szCs w:val="24"/>
        </w:rPr>
        <w:t xml:space="preserve"> and </w:t>
      </w:r>
      <w:r w:rsidRPr="00613DFE">
        <w:rPr>
          <w:rFonts w:ascii="Times New Roman" w:hAnsi="Times New Roman" w:cs="Times New Roman"/>
          <w:i/>
          <w:sz w:val="24"/>
          <w:szCs w:val="24"/>
        </w:rPr>
        <w:t>Leersia</w:t>
      </w:r>
      <w:r w:rsidRPr="00613DFE">
        <w:rPr>
          <w:rFonts w:ascii="Times New Roman" w:hAnsi="Times New Roman" w:cs="Times New Roman"/>
          <w:sz w:val="24"/>
          <w:szCs w:val="24"/>
        </w:rPr>
        <w:t xml:space="preserve"> species downloaded from GenBank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2"/>
        <w:gridCol w:w="2557"/>
        <w:gridCol w:w="1568"/>
        <w:gridCol w:w="3199"/>
      </w:tblGrid>
      <w:tr w:rsidR="00CD79F2" w:rsidRPr="00613DFE" w:rsidTr="00CD79F2">
        <w:trPr>
          <w:trHeight w:val="285"/>
        </w:trPr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Bank #</w:t>
            </w:r>
          </w:p>
        </w:tc>
        <w:tc>
          <w:tcPr>
            <w:tcW w:w="1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length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ta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13.1</w:t>
            </w:r>
          </w:p>
        </w:tc>
        <w:tc>
          <w:tcPr>
            <w:tcW w:w="1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8503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ustraliensi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16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8456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rthii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04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097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rthii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103371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080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rachyanth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17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034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oarctat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50 (6873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ichingeri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401450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8861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laberrim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03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017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laberrim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J51309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11455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lumipatul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881640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095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lumipatul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364803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03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randiglumi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14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8528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ranulat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20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7736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tifoli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15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8488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ongiglumi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18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850 (8034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ongistaminat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07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21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ongistaminat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088024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20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lampuzhaensi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08 (7130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eridionali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06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25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eridionali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103373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22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eyerian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21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7545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inut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09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083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eocaledonic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95 (8282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ivar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6728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973 (9634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ivar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088022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62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fficinali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881643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973 (10120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unctat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08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098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unctat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103375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075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hizomati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401452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5 (8930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idleyi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19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850 (7943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fipog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02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091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fipog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562709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41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ativa</w:t>
            </w: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bsp. </w:t>
            </w: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ndic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522329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657 (9182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ativa</w:t>
            </w: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bsp. </w:t>
            </w: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ndic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N861110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225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ativa </w:t>
            </w: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bsp. </w:t>
            </w: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ndic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705873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85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ativa</w:t>
            </w: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bsp. </w:t>
            </w: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ndic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780370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88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ativa</w:t>
            </w: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bsp. </w:t>
            </w: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japonic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522330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27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ativa</w:t>
            </w: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bsp. </w:t>
            </w: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japonic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5901.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155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eersia</w:t>
            </w:r>
          </w:p>
        </w:tc>
        <w:tc>
          <w:tcPr>
            <w:tcW w:w="1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japonica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359922</w:t>
            </w:r>
          </w:p>
        </w:tc>
        <w:tc>
          <w:tcPr>
            <w:tcW w:w="1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9609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eersia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errieri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347906</w:t>
            </w:r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446 (7482 indels)</w:t>
            </w:r>
          </w:p>
        </w:tc>
      </w:tr>
      <w:tr w:rsidR="00CD79F2" w:rsidRPr="00613DFE" w:rsidTr="00CD79F2">
        <w:trPr>
          <w:trHeight w:val="285"/>
        </w:trPr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4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3D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atenated fragments</w:t>
            </w:r>
          </w:p>
        </w:tc>
        <w:tc>
          <w:tcPr>
            <w:tcW w:w="1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F2" w:rsidRPr="00613DFE" w:rsidRDefault="00CD79F2" w:rsidP="00613D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CD79F2" w:rsidRPr="00613DFE" w:rsidRDefault="00CD79F2" w:rsidP="00613D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D79F2" w:rsidRPr="00613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5F43" w:rsidRDefault="007E5F43" w:rsidP="00613DFE">
      <w:r>
        <w:separator/>
      </w:r>
    </w:p>
  </w:endnote>
  <w:endnote w:type="continuationSeparator" w:id="0">
    <w:p w:rsidR="007E5F43" w:rsidRDefault="007E5F43" w:rsidP="00613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5F43" w:rsidRDefault="007E5F43" w:rsidP="00613DFE">
      <w:r>
        <w:separator/>
      </w:r>
    </w:p>
  </w:footnote>
  <w:footnote w:type="continuationSeparator" w:id="0">
    <w:p w:rsidR="007E5F43" w:rsidRDefault="007E5F43" w:rsidP="00613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9F2"/>
    <w:rsid w:val="001A0EBA"/>
    <w:rsid w:val="005657B9"/>
    <w:rsid w:val="00613DFE"/>
    <w:rsid w:val="00725602"/>
    <w:rsid w:val="007E5F43"/>
    <w:rsid w:val="007F3C7B"/>
    <w:rsid w:val="00830B2E"/>
    <w:rsid w:val="00A1209F"/>
    <w:rsid w:val="00CD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08DBC7-561A-4B26-A802-942CEFD58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3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3D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3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3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9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世良</dc:creator>
  <cp:keywords/>
  <dc:description/>
  <cp:lastModifiedBy>hp</cp:lastModifiedBy>
  <cp:revision>5</cp:revision>
  <dcterms:created xsi:type="dcterms:W3CDTF">2019-10-18T12:11:00Z</dcterms:created>
  <dcterms:modified xsi:type="dcterms:W3CDTF">2020-07-09T13:52:00Z</dcterms:modified>
</cp:coreProperties>
</file>